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500"/>
        <w:gridCol w:w="2448"/>
      </w:tblGrid>
      <w:tr>
        <w:trPr/>
        <w:tc>
          <w:tcPr>
            <w:tcW w:w="885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upplemental Table 2.   Frequencies of prior cancers (except breast cancer) among 2283 women in the Mayo Mammography Health Study Cohort. 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CDO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ncer Site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cas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00-C14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opharyngeal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ophagus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mach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on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9-C2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tum and anus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er and intrahepatic bile ducts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3, C2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ll bladder and extrahepatic bile duct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ncreas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33, C3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chea, bronchus, and lung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4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ne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4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lanoma (excluding genital organs)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rvix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pus, body of uterus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ary, fallopian tube, broad ligament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6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dder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64-C66, C6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Kidney and other unspecified urinary organs including renal pelvis, ureter, urethra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7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in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7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yroid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81-C8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mphoma (HL and NHL)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9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eloma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91-C9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ukemia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e: 300 women reported more than one cancer type; thus the above numbers do not sum to 2283.  Women with prior breast cancer were ineligible for inclusion in the cohort.</w:t>
            </w:r>
          </w:p>
        </w:tc>
      </w:tr>
    </w:tbl>
    <w:p>
      <w:pPr>
        <w:pStyle w:val="Normal"/>
        <w:spacing w:lineRule="auto" w:line="480"/>
        <w:ind w:left="360" w:hanging="0"/>
        <w:rPr/>
      </w:pPr>
      <w:r>
        <w:rPr/>
      </w:r>
    </w:p>
    <w:p>
      <w:pPr>
        <w:pStyle w:val="Normal"/>
        <w:spacing w:lineRule="auto" w:line="480"/>
        <w:ind w:left="360" w:hanging="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</w:r>
    </w:p>
    <w:sectPr>
      <w:footerReference w:type="default" r:id="rId2"/>
      <w:type w:val="nextPage"/>
      <w:pgSz w:w="12240" w:h="15840"/>
      <w:pgMar w:left="1627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2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Citsource">
    <w:name w:val="cit-sourc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3">
    <w:name w:val="cit-vol3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left" w:pos="720" w:leader="none"/>
        <w:tab w:val="left" w:pos="5040" w:leader="none"/>
        <w:tab w:val="left" w:pos="7920" w:leader="none"/>
      </w:tabs>
    </w:pPr>
    <w:rPr>
      <w:color w:val="FF000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  <w:szCs w:val="20"/>
    </w:rPr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17:04:00Z</dcterms:created>
  <dc:creator>Janet E Olson</dc:creator>
  <dc:description/>
  <cp:keywords/>
  <dc:language>en-US</dc:language>
  <cp:lastModifiedBy>Vachon, Celine M., Ph.D.</cp:lastModifiedBy>
  <cp:lastPrinted>2012-03-12T12:29:00Z</cp:lastPrinted>
  <dcterms:modified xsi:type="dcterms:W3CDTF">2012-10-28T17:04:00Z</dcterms:modified>
  <cp:revision>2</cp:revision>
  <dc:subject/>
  <dc:title>Outline MMHS 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